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647C20" w14:textId="54E50143" w:rsidR="00587F0B" w:rsidRDefault="00587F0B" w:rsidP="00587F0B">
      <w:pPr>
        <w:rPr>
          <w:rStyle w:val="ng-star-inserted"/>
          <w:rFonts w:ascii="Arial" w:hAnsi="Arial" w:cs="Arial"/>
          <w:b/>
          <w:bCs/>
        </w:rPr>
      </w:pPr>
      <w:r>
        <w:rPr>
          <w:rStyle w:val="ng-star-inserted"/>
          <w:rFonts w:ascii="Arial" w:hAnsi="Arial" w:cs="Arial"/>
          <w:b/>
          <w:bCs/>
        </w:rPr>
        <w:t>S5 Table</w:t>
      </w:r>
      <w:r>
        <w:rPr>
          <w:rStyle w:val="ng-star-inserted"/>
          <w:rFonts w:ascii="Arial" w:hAnsi="Arial" w:cs="Arial"/>
          <w:b/>
          <w:bCs/>
        </w:rPr>
        <w:t>. smRNA FISH probe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9016"/>
      </w:tblGrid>
      <w:tr w:rsidR="00587F0B" w14:paraId="43380DC5" w14:textId="77777777" w:rsidTr="004C3B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6DFAA27A" w14:textId="77777777" w:rsidR="00587F0B" w:rsidRPr="00A007BF" w:rsidRDefault="00587F0B" w:rsidP="004C3BE6">
            <w:pPr>
              <w:rPr>
                <w:rStyle w:val="ng-star-inserted"/>
                <w:rFonts w:ascii="Arial" w:hAnsi="Arial" w:cs="Arial"/>
                <w:b w:val="0"/>
                <w:bCs w:val="0"/>
              </w:rPr>
            </w:pPr>
            <w:r w:rsidRPr="00A007BF">
              <w:rPr>
                <w:rFonts w:ascii="Arial" w:eastAsia="Times New Roman" w:hAnsi="Arial" w:cs="Arial"/>
                <w:b w:val="0"/>
                <w:bCs w:val="0"/>
                <w:color w:val="000000"/>
              </w:rPr>
              <w:t>TTTCCTATTGCAATGAATGTGA</w:t>
            </w:r>
          </w:p>
        </w:tc>
      </w:tr>
      <w:tr w:rsidR="00587F0B" w14:paraId="1C33C21D" w14:textId="77777777" w:rsidTr="004C3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58750453" w14:textId="77777777" w:rsidR="00587F0B" w:rsidRPr="00A007BF" w:rsidRDefault="00587F0B" w:rsidP="004C3BE6">
            <w:pPr>
              <w:rPr>
                <w:rStyle w:val="ng-star-inserted"/>
                <w:rFonts w:ascii="Arial" w:hAnsi="Arial" w:cs="Arial"/>
                <w:b w:val="0"/>
                <w:bCs w:val="0"/>
              </w:rPr>
            </w:pPr>
            <w:r w:rsidRPr="00A007BF">
              <w:rPr>
                <w:rFonts w:ascii="Arial" w:eastAsia="Times New Roman" w:hAnsi="Arial" w:cs="Arial"/>
                <w:b w:val="0"/>
                <w:bCs w:val="0"/>
                <w:color w:val="000000"/>
              </w:rPr>
              <w:t>CCGATTGTATATACCGAATACA</w:t>
            </w:r>
          </w:p>
        </w:tc>
      </w:tr>
      <w:tr w:rsidR="00587F0B" w14:paraId="155BFF4B" w14:textId="77777777" w:rsidTr="004C3B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08AAA3D6" w14:textId="77777777" w:rsidR="00587F0B" w:rsidRPr="00A007BF" w:rsidRDefault="00587F0B" w:rsidP="004C3BE6">
            <w:pPr>
              <w:rPr>
                <w:rStyle w:val="ng-star-inserted"/>
                <w:rFonts w:ascii="Arial" w:hAnsi="Arial" w:cs="Arial"/>
                <w:b w:val="0"/>
                <w:bCs w:val="0"/>
              </w:rPr>
            </w:pPr>
            <w:r w:rsidRPr="00A007BF">
              <w:rPr>
                <w:rFonts w:ascii="Arial" w:eastAsia="Times New Roman" w:hAnsi="Arial" w:cs="Arial"/>
                <w:b w:val="0"/>
                <w:bCs w:val="0"/>
                <w:color w:val="000000"/>
              </w:rPr>
              <w:t>TATACTTGGTACAACATGCAAT</w:t>
            </w:r>
          </w:p>
        </w:tc>
      </w:tr>
      <w:tr w:rsidR="00587F0B" w14:paraId="7351E25B" w14:textId="77777777" w:rsidTr="004C3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055D9CB8" w14:textId="77777777" w:rsidR="00587F0B" w:rsidRPr="00A007BF" w:rsidRDefault="00587F0B" w:rsidP="004C3BE6">
            <w:pPr>
              <w:rPr>
                <w:rStyle w:val="ng-star-inserted"/>
                <w:rFonts w:ascii="Arial" w:hAnsi="Arial" w:cs="Arial"/>
                <w:b w:val="0"/>
                <w:bCs w:val="0"/>
              </w:rPr>
            </w:pPr>
            <w:r w:rsidRPr="00A007BF">
              <w:rPr>
                <w:rFonts w:ascii="Arial" w:eastAsia="Times New Roman" w:hAnsi="Arial" w:cs="Arial"/>
                <w:b w:val="0"/>
                <w:bCs w:val="0"/>
                <w:color w:val="000000"/>
              </w:rPr>
              <w:t>ACTTCAAAATCTCATCACTATA</w:t>
            </w:r>
          </w:p>
        </w:tc>
      </w:tr>
      <w:tr w:rsidR="00587F0B" w14:paraId="05AA3EA0" w14:textId="77777777" w:rsidTr="004C3B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2765C102" w14:textId="77777777" w:rsidR="00587F0B" w:rsidRPr="00A007BF" w:rsidRDefault="00587F0B" w:rsidP="004C3BE6">
            <w:pPr>
              <w:rPr>
                <w:rStyle w:val="ng-star-inserted"/>
                <w:rFonts w:ascii="Arial" w:hAnsi="Arial" w:cs="Arial"/>
                <w:b w:val="0"/>
                <w:bCs w:val="0"/>
              </w:rPr>
            </w:pPr>
            <w:r w:rsidRPr="00A007BF">
              <w:rPr>
                <w:rFonts w:ascii="Arial" w:eastAsia="Times New Roman" w:hAnsi="Arial" w:cs="Arial"/>
                <w:b w:val="0"/>
                <w:bCs w:val="0"/>
                <w:color w:val="000000"/>
              </w:rPr>
              <w:t>TTCCATGTGGTAATAGAACACA</w:t>
            </w:r>
          </w:p>
        </w:tc>
      </w:tr>
      <w:tr w:rsidR="00587F0B" w14:paraId="4C6D59F0" w14:textId="77777777" w:rsidTr="004C3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6F312BE1" w14:textId="77777777" w:rsidR="00587F0B" w:rsidRPr="00A007BF" w:rsidRDefault="00587F0B" w:rsidP="004C3BE6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A007BF">
              <w:rPr>
                <w:rFonts w:ascii="Arial" w:eastAsia="Times New Roman" w:hAnsi="Arial" w:cs="Arial"/>
                <w:b w:val="0"/>
                <w:bCs w:val="0"/>
                <w:color w:val="000000"/>
              </w:rPr>
              <w:t>ACAACGATTATGGTCTCCACTC</w:t>
            </w:r>
          </w:p>
        </w:tc>
      </w:tr>
      <w:tr w:rsidR="00587F0B" w14:paraId="5EB02898" w14:textId="77777777" w:rsidTr="004C3B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1A202821" w14:textId="77777777" w:rsidR="00587F0B" w:rsidRPr="00A007BF" w:rsidRDefault="00587F0B" w:rsidP="004C3BE6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A007BF">
              <w:rPr>
                <w:rFonts w:ascii="Arial" w:eastAsia="Times New Roman" w:hAnsi="Arial" w:cs="Arial"/>
                <w:b w:val="0"/>
                <w:bCs w:val="0"/>
                <w:color w:val="000000"/>
              </w:rPr>
              <w:t>GGATAAAGTTTGTCAACATACT</w:t>
            </w:r>
          </w:p>
        </w:tc>
      </w:tr>
      <w:tr w:rsidR="00587F0B" w14:paraId="7EA13769" w14:textId="77777777" w:rsidTr="004C3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2712284F" w14:textId="77777777" w:rsidR="00587F0B" w:rsidRPr="00A007BF" w:rsidRDefault="00587F0B" w:rsidP="004C3BE6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A007BF">
              <w:rPr>
                <w:rFonts w:ascii="Arial" w:eastAsia="Times New Roman" w:hAnsi="Arial" w:cs="Arial"/>
                <w:b w:val="0"/>
                <w:bCs w:val="0"/>
                <w:color w:val="000000"/>
              </w:rPr>
              <w:t>GAAGAACTGAGTTTTTACCCTT</w:t>
            </w:r>
          </w:p>
        </w:tc>
      </w:tr>
      <w:tr w:rsidR="00587F0B" w14:paraId="33FD9EF1" w14:textId="77777777" w:rsidTr="004C3B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09D7B9C0" w14:textId="77777777" w:rsidR="00587F0B" w:rsidRPr="00A007BF" w:rsidRDefault="00587F0B" w:rsidP="004C3BE6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A007BF">
              <w:rPr>
                <w:rFonts w:ascii="Arial" w:eastAsia="Times New Roman" w:hAnsi="Arial" w:cs="Arial"/>
                <w:b w:val="0"/>
                <w:bCs w:val="0"/>
                <w:color w:val="000000"/>
              </w:rPr>
              <w:t>CAACTCTGGTCCGATTTATAAC</w:t>
            </w:r>
          </w:p>
        </w:tc>
      </w:tr>
      <w:tr w:rsidR="00587F0B" w14:paraId="30CCC8B8" w14:textId="77777777" w:rsidTr="004C3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23C75320" w14:textId="77777777" w:rsidR="00587F0B" w:rsidRPr="00A007BF" w:rsidRDefault="00587F0B" w:rsidP="004C3BE6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A007BF">
              <w:rPr>
                <w:rFonts w:ascii="Arial" w:eastAsia="Times New Roman" w:hAnsi="Arial" w:cs="Arial"/>
                <w:b w:val="0"/>
                <w:bCs w:val="0"/>
                <w:color w:val="000000"/>
              </w:rPr>
              <w:t>CTGTTCACTTATCTAATTCGTT</w:t>
            </w:r>
          </w:p>
        </w:tc>
      </w:tr>
      <w:tr w:rsidR="00587F0B" w14:paraId="2F9D42C7" w14:textId="77777777" w:rsidTr="004C3B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3B3D095F" w14:textId="77777777" w:rsidR="00587F0B" w:rsidRPr="00A007BF" w:rsidRDefault="00587F0B" w:rsidP="004C3BE6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A007BF">
              <w:rPr>
                <w:rFonts w:ascii="Arial" w:eastAsia="Times New Roman" w:hAnsi="Arial" w:cs="Arial"/>
                <w:b w:val="0"/>
                <w:bCs w:val="0"/>
                <w:color w:val="000000"/>
              </w:rPr>
              <w:t>ATACTGGTTTGTACTTGCTAAG</w:t>
            </w:r>
          </w:p>
        </w:tc>
      </w:tr>
      <w:tr w:rsidR="00587F0B" w14:paraId="04C10C68" w14:textId="77777777" w:rsidTr="004C3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3F1787C9" w14:textId="77777777" w:rsidR="00587F0B" w:rsidRPr="00A007BF" w:rsidRDefault="00587F0B" w:rsidP="004C3BE6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A007BF">
              <w:rPr>
                <w:rFonts w:ascii="Arial" w:eastAsia="Times New Roman" w:hAnsi="Arial" w:cs="Arial"/>
                <w:b w:val="0"/>
                <w:bCs w:val="0"/>
                <w:color w:val="000000"/>
              </w:rPr>
              <w:t>TTACCTTTGTTAATTCAATTCT</w:t>
            </w:r>
          </w:p>
        </w:tc>
      </w:tr>
      <w:tr w:rsidR="00587F0B" w14:paraId="59B92824" w14:textId="77777777" w:rsidTr="004C3B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7D0591D9" w14:textId="77777777" w:rsidR="00587F0B" w:rsidRPr="00A007BF" w:rsidRDefault="00587F0B" w:rsidP="004C3BE6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A007BF">
              <w:rPr>
                <w:rFonts w:ascii="Arial" w:eastAsia="Times New Roman" w:hAnsi="Arial" w:cs="Arial"/>
                <w:b w:val="0"/>
                <w:bCs w:val="0"/>
                <w:color w:val="000000"/>
              </w:rPr>
              <w:t>CAATGAGTAAACTCCACTAAGA</w:t>
            </w:r>
          </w:p>
        </w:tc>
      </w:tr>
      <w:tr w:rsidR="00587F0B" w14:paraId="2798C13F" w14:textId="77777777" w:rsidTr="004C3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2F45E617" w14:textId="77777777" w:rsidR="00587F0B" w:rsidRPr="00A007BF" w:rsidRDefault="00587F0B" w:rsidP="004C3BE6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A007BF">
              <w:rPr>
                <w:rFonts w:ascii="Arial" w:eastAsia="Times New Roman" w:hAnsi="Arial" w:cs="Arial"/>
                <w:b w:val="0"/>
                <w:bCs w:val="0"/>
                <w:color w:val="000000"/>
              </w:rPr>
              <w:t>ACCATTCAACTTGGCAAGTATA</w:t>
            </w:r>
          </w:p>
        </w:tc>
      </w:tr>
      <w:tr w:rsidR="00587F0B" w14:paraId="19A50A8B" w14:textId="77777777" w:rsidTr="004C3B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2A3A4CE7" w14:textId="77777777" w:rsidR="00587F0B" w:rsidRPr="00A007BF" w:rsidRDefault="00587F0B" w:rsidP="004C3BE6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A007BF">
              <w:rPr>
                <w:rFonts w:ascii="Arial" w:eastAsia="Times New Roman" w:hAnsi="Arial" w:cs="Arial"/>
                <w:b w:val="0"/>
                <w:bCs w:val="0"/>
                <w:color w:val="000000"/>
              </w:rPr>
              <w:t>GATACTGGTGATGATGTTGATG</w:t>
            </w:r>
          </w:p>
        </w:tc>
      </w:tr>
      <w:tr w:rsidR="00587F0B" w14:paraId="63F069A4" w14:textId="77777777" w:rsidTr="004C3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6B923B0E" w14:textId="77777777" w:rsidR="00587F0B" w:rsidRPr="00A007BF" w:rsidRDefault="00587F0B" w:rsidP="004C3BE6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A007BF">
              <w:rPr>
                <w:rFonts w:ascii="Arial" w:eastAsia="Times New Roman" w:hAnsi="Arial" w:cs="Arial"/>
                <w:b w:val="0"/>
                <w:bCs w:val="0"/>
                <w:color w:val="000000"/>
              </w:rPr>
              <w:t>AGAATGGAGATGAAAGTGGTGA</w:t>
            </w:r>
          </w:p>
        </w:tc>
      </w:tr>
      <w:tr w:rsidR="00587F0B" w14:paraId="550AC36F" w14:textId="77777777" w:rsidTr="004C3B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1911A59A" w14:textId="77777777" w:rsidR="00587F0B" w:rsidRPr="00A007BF" w:rsidRDefault="00587F0B" w:rsidP="004C3BE6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A007BF">
              <w:rPr>
                <w:rFonts w:ascii="Arial" w:eastAsia="Times New Roman" w:hAnsi="Arial" w:cs="Arial"/>
                <w:b w:val="0"/>
                <w:bCs w:val="0"/>
                <w:color w:val="000000"/>
              </w:rPr>
              <w:t>CGTACAACAAGCCAATAATGAC</w:t>
            </w:r>
          </w:p>
        </w:tc>
      </w:tr>
      <w:tr w:rsidR="00587F0B" w14:paraId="0C69E39A" w14:textId="77777777" w:rsidTr="004C3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18F865E6" w14:textId="77777777" w:rsidR="00587F0B" w:rsidRPr="00A007BF" w:rsidRDefault="00587F0B" w:rsidP="004C3BE6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A007BF">
              <w:rPr>
                <w:rFonts w:ascii="Arial" w:eastAsia="Times New Roman" w:hAnsi="Arial" w:cs="Arial"/>
                <w:b w:val="0"/>
                <w:bCs w:val="0"/>
                <w:color w:val="000000"/>
              </w:rPr>
              <w:t>GTACATACGTTGAAACATTTGA</w:t>
            </w:r>
          </w:p>
        </w:tc>
      </w:tr>
      <w:tr w:rsidR="00587F0B" w14:paraId="1023FE1E" w14:textId="77777777" w:rsidTr="004C3B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554D4384" w14:textId="77777777" w:rsidR="00587F0B" w:rsidRPr="00A007BF" w:rsidRDefault="00587F0B" w:rsidP="004C3BE6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A007BF">
              <w:rPr>
                <w:rFonts w:ascii="Arial" w:eastAsia="Times New Roman" w:hAnsi="Arial" w:cs="Arial"/>
                <w:b w:val="0"/>
                <w:bCs w:val="0"/>
                <w:color w:val="000000"/>
              </w:rPr>
              <w:t>GCTAACAAGAAATCGTAGTCAC</w:t>
            </w:r>
          </w:p>
        </w:tc>
      </w:tr>
      <w:tr w:rsidR="00587F0B" w14:paraId="3CBD2180" w14:textId="77777777" w:rsidTr="004C3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4FD86C3C" w14:textId="77777777" w:rsidR="00587F0B" w:rsidRPr="00A007BF" w:rsidRDefault="00587F0B" w:rsidP="004C3BE6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A007BF">
              <w:rPr>
                <w:rFonts w:ascii="Arial" w:eastAsia="Times New Roman" w:hAnsi="Arial" w:cs="Arial"/>
                <w:b w:val="0"/>
                <w:bCs w:val="0"/>
                <w:color w:val="000000"/>
              </w:rPr>
              <w:t>TCTTTATCCTCTTCGTTTATAT</w:t>
            </w:r>
          </w:p>
        </w:tc>
      </w:tr>
      <w:tr w:rsidR="00587F0B" w14:paraId="2447D4A1" w14:textId="77777777" w:rsidTr="004C3B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3EBAEDF6" w14:textId="77777777" w:rsidR="00587F0B" w:rsidRPr="00A007BF" w:rsidRDefault="00587F0B" w:rsidP="004C3BE6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A007BF">
              <w:rPr>
                <w:rFonts w:ascii="Arial" w:eastAsia="Times New Roman" w:hAnsi="Arial" w:cs="Arial"/>
                <w:b w:val="0"/>
                <w:bCs w:val="0"/>
                <w:color w:val="000000"/>
              </w:rPr>
              <w:t>CGGCCAAAATTATTTACTCCAA</w:t>
            </w:r>
          </w:p>
        </w:tc>
      </w:tr>
      <w:tr w:rsidR="00587F0B" w14:paraId="21B38F0A" w14:textId="77777777" w:rsidTr="004C3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72B4EB4B" w14:textId="77777777" w:rsidR="00587F0B" w:rsidRPr="00A007BF" w:rsidRDefault="00587F0B" w:rsidP="004C3BE6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A007BF">
              <w:rPr>
                <w:rFonts w:ascii="Arial" w:eastAsia="Times New Roman" w:hAnsi="Arial" w:cs="Arial"/>
                <w:b w:val="0"/>
                <w:bCs w:val="0"/>
                <w:color w:val="000000"/>
              </w:rPr>
              <w:t>TTATAGTGTGAAGCCACTTTCC</w:t>
            </w:r>
          </w:p>
        </w:tc>
      </w:tr>
      <w:tr w:rsidR="00587F0B" w14:paraId="43EC3FBD" w14:textId="77777777" w:rsidTr="004C3B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0083309A" w14:textId="77777777" w:rsidR="00587F0B" w:rsidRPr="00A007BF" w:rsidRDefault="00587F0B" w:rsidP="004C3BE6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A007BF">
              <w:rPr>
                <w:rFonts w:ascii="Arial" w:eastAsia="Times New Roman" w:hAnsi="Arial" w:cs="Arial"/>
                <w:b w:val="0"/>
                <w:bCs w:val="0"/>
                <w:color w:val="000000"/>
              </w:rPr>
              <w:t>AATGTATTAGCTGTGTCAACCA</w:t>
            </w:r>
          </w:p>
        </w:tc>
      </w:tr>
      <w:tr w:rsidR="00587F0B" w14:paraId="5552C1FF" w14:textId="77777777" w:rsidTr="004C3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59560D8D" w14:textId="77777777" w:rsidR="00587F0B" w:rsidRPr="00A007BF" w:rsidRDefault="00587F0B" w:rsidP="004C3BE6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A007BF">
              <w:rPr>
                <w:rFonts w:ascii="Arial" w:eastAsia="Times New Roman" w:hAnsi="Arial" w:cs="Arial"/>
                <w:b w:val="0"/>
                <w:bCs w:val="0"/>
                <w:color w:val="000000"/>
              </w:rPr>
              <w:t>GAATGCTGAGAAAGTTTATGTC</w:t>
            </w:r>
          </w:p>
        </w:tc>
      </w:tr>
      <w:tr w:rsidR="00587F0B" w14:paraId="29CCAD1A" w14:textId="77777777" w:rsidTr="004C3B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62E9436E" w14:textId="77777777" w:rsidR="00587F0B" w:rsidRPr="00A007BF" w:rsidRDefault="00587F0B" w:rsidP="004C3BE6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A007BF">
              <w:rPr>
                <w:rFonts w:ascii="Arial" w:eastAsia="Times New Roman" w:hAnsi="Arial" w:cs="Arial"/>
                <w:b w:val="0"/>
                <w:bCs w:val="0"/>
                <w:color w:val="000000"/>
              </w:rPr>
              <w:t>CCAATAGTATTTTTACTGTTCG</w:t>
            </w:r>
          </w:p>
        </w:tc>
      </w:tr>
      <w:tr w:rsidR="00587F0B" w14:paraId="6A283A64" w14:textId="77777777" w:rsidTr="004C3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2C1985A1" w14:textId="77777777" w:rsidR="00587F0B" w:rsidRPr="00A007BF" w:rsidRDefault="00587F0B" w:rsidP="004C3BE6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A007BF">
              <w:rPr>
                <w:rFonts w:ascii="Arial" w:eastAsia="Times New Roman" w:hAnsi="Arial" w:cs="Arial"/>
                <w:b w:val="0"/>
                <w:bCs w:val="0"/>
                <w:color w:val="000000"/>
              </w:rPr>
              <w:t>ACTATATATCCATGAATCATTT</w:t>
            </w:r>
          </w:p>
        </w:tc>
      </w:tr>
      <w:tr w:rsidR="00587F0B" w14:paraId="6C973A89" w14:textId="77777777" w:rsidTr="004C3B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2455046B" w14:textId="77777777" w:rsidR="00587F0B" w:rsidRPr="00A007BF" w:rsidRDefault="00587F0B" w:rsidP="004C3BE6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A007BF">
              <w:rPr>
                <w:rFonts w:ascii="Arial" w:eastAsia="Times New Roman" w:hAnsi="Arial" w:cs="Arial"/>
                <w:b w:val="0"/>
                <w:bCs w:val="0"/>
                <w:color w:val="000000"/>
              </w:rPr>
              <w:t>ATACGATATCGGTTCAATCACA</w:t>
            </w:r>
          </w:p>
        </w:tc>
      </w:tr>
      <w:tr w:rsidR="00587F0B" w14:paraId="1C0A7909" w14:textId="77777777" w:rsidTr="004C3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00AD866B" w14:textId="77777777" w:rsidR="00587F0B" w:rsidRPr="00A007BF" w:rsidRDefault="00587F0B" w:rsidP="004C3BE6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A007BF">
              <w:rPr>
                <w:rFonts w:ascii="Arial" w:eastAsia="Times New Roman" w:hAnsi="Arial" w:cs="Arial"/>
                <w:b w:val="0"/>
                <w:bCs w:val="0"/>
                <w:color w:val="000000"/>
              </w:rPr>
              <w:t>ATGATGTAGAAGATGTACAGGA</w:t>
            </w:r>
          </w:p>
        </w:tc>
      </w:tr>
      <w:tr w:rsidR="00587F0B" w14:paraId="0DD5DFD4" w14:textId="77777777" w:rsidTr="004C3B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58D210A8" w14:textId="77777777" w:rsidR="00587F0B" w:rsidRPr="00A007BF" w:rsidRDefault="00587F0B" w:rsidP="004C3BE6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A007BF">
              <w:rPr>
                <w:rFonts w:ascii="Arial" w:eastAsia="Times New Roman" w:hAnsi="Arial" w:cs="Arial"/>
                <w:b w:val="0"/>
                <w:bCs w:val="0"/>
                <w:color w:val="000000"/>
              </w:rPr>
              <w:t>ATTTATGATTCTTCCACATGTT</w:t>
            </w:r>
          </w:p>
        </w:tc>
      </w:tr>
      <w:tr w:rsidR="00587F0B" w14:paraId="379DC2D6" w14:textId="77777777" w:rsidTr="004C3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60F87B44" w14:textId="77777777" w:rsidR="00587F0B" w:rsidRPr="00A007BF" w:rsidRDefault="00587F0B" w:rsidP="004C3BE6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A007BF">
              <w:rPr>
                <w:rFonts w:ascii="Arial" w:eastAsia="Times New Roman" w:hAnsi="Arial" w:cs="Arial"/>
                <w:b w:val="0"/>
                <w:bCs w:val="0"/>
                <w:color w:val="000000"/>
              </w:rPr>
              <w:t>CGATTGAGACATTATTTTTGTG</w:t>
            </w:r>
          </w:p>
        </w:tc>
      </w:tr>
      <w:tr w:rsidR="00587F0B" w14:paraId="02772475" w14:textId="77777777" w:rsidTr="004C3B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3A484B22" w14:textId="77777777" w:rsidR="00587F0B" w:rsidRPr="00A007BF" w:rsidRDefault="00587F0B" w:rsidP="004C3BE6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A007BF">
              <w:rPr>
                <w:rFonts w:ascii="Arial" w:eastAsia="Times New Roman" w:hAnsi="Arial" w:cs="Arial"/>
                <w:b w:val="0"/>
                <w:bCs w:val="0"/>
                <w:color w:val="000000"/>
              </w:rPr>
              <w:t>AGTCAGAGCAGACAATACGTAT</w:t>
            </w:r>
          </w:p>
        </w:tc>
      </w:tr>
      <w:tr w:rsidR="00587F0B" w14:paraId="328807F0" w14:textId="77777777" w:rsidTr="004C3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2FBE4C76" w14:textId="77777777" w:rsidR="00587F0B" w:rsidRPr="00A007BF" w:rsidRDefault="00587F0B" w:rsidP="004C3BE6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A007BF">
              <w:rPr>
                <w:rFonts w:ascii="Arial" w:eastAsia="Times New Roman" w:hAnsi="Arial" w:cs="Arial"/>
                <w:b w:val="0"/>
                <w:bCs w:val="0"/>
                <w:color w:val="000000"/>
              </w:rPr>
              <w:t>GCATATTGGTCGTTTTTAATT</w:t>
            </w:r>
          </w:p>
        </w:tc>
      </w:tr>
      <w:tr w:rsidR="00587F0B" w14:paraId="0BB1A246" w14:textId="77777777" w:rsidTr="004C3B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27A54E17" w14:textId="77777777" w:rsidR="00587F0B" w:rsidRPr="00A007BF" w:rsidRDefault="00587F0B" w:rsidP="004C3BE6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A007BF">
              <w:rPr>
                <w:rFonts w:ascii="Arial" w:eastAsia="Times New Roman" w:hAnsi="Arial" w:cs="Arial"/>
                <w:b w:val="0"/>
                <w:bCs w:val="0"/>
                <w:color w:val="000000"/>
              </w:rPr>
              <w:t>CATGATGTTAAGGGTGAACCG</w:t>
            </w:r>
          </w:p>
        </w:tc>
      </w:tr>
      <w:tr w:rsidR="00587F0B" w14:paraId="14A03A06" w14:textId="77777777" w:rsidTr="004C3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38AB09B5" w14:textId="77777777" w:rsidR="00587F0B" w:rsidRPr="00A007BF" w:rsidRDefault="00587F0B" w:rsidP="004C3BE6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A007BF">
              <w:rPr>
                <w:rFonts w:ascii="Arial" w:eastAsia="Times New Roman" w:hAnsi="Arial" w:cs="Arial"/>
                <w:b w:val="0"/>
                <w:bCs w:val="0"/>
                <w:color w:val="000000"/>
              </w:rPr>
              <w:t>TATTTTACTACCCATGATGTC</w:t>
            </w:r>
          </w:p>
        </w:tc>
      </w:tr>
      <w:tr w:rsidR="00587F0B" w14:paraId="3A7CAEE3" w14:textId="77777777" w:rsidTr="004C3B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61DEC6C7" w14:textId="77777777" w:rsidR="00587F0B" w:rsidRPr="00A007BF" w:rsidRDefault="00587F0B" w:rsidP="004C3BE6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A007BF">
              <w:rPr>
                <w:rFonts w:ascii="Arial" w:eastAsia="Times New Roman" w:hAnsi="Arial" w:cs="Arial"/>
                <w:b w:val="0"/>
                <w:bCs w:val="0"/>
                <w:color w:val="000000"/>
              </w:rPr>
              <w:t>TTTAATATCTGGTGTTGTGGA</w:t>
            </w:r>
          </w:p>
        </w:tc>
      </w:tr>
      <w:tr w:rsidR="00587F0B" w14:paraId="3B033F49" w14:textId="77777777" w:rsidTr="004C3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5C4E1833" w14:textId="77777777" w:rsidR="00587F0B" w:rsidRPr="00A007BF" w:rsidRDefault="00587F0B" w:rsidP="004C3BE6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A007BF">
              <w:rPr>
                <w:rFonts w:ascii="Arial" w:eastAsia="Times New Roman" w:hAnsi="Arial" w:cs="Arial"/>
                <w:b w:val="0"/>
                <w:bCs w:val="0"/>
                <w:color w:val="000000"/>
              </w:rPr>
              <w:t>CTGCGGATGGAAAAAGTTCTT</w:t>
            </w:r>
          </w:p>
        </w:tc>
      </w:tr>
      <w:tr w:rsidR="00587F0B" w14:paraId="335ADBAB" w14:textId="77777777" w:rsidTr="004C3B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069F966F" w14:textId="77777777" w:rsidR="00587F0B" w:rsidRPr="00A007BF" w:rsidRDefault="00587F0B" w:rsidP="004C3BE6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A007BF">
              <w:rPr>
                <w:rFonts w:ascii="Arial" w:eastAsia="Times New Roman" w:hAnsi="Arial" w:cs="Arial"/>
                <w:b w:val="0"/>
                <w:bCs w:val="0"/>
                <w:color w:val="000000"/>
              </w:rPr>
              <w:t>AAGTAGGAATGATGTACTCCC</w:t>
            </w:r>
          </w:p>
        </w:tc>
      </w:tr>
      <w:tr w:rsidR="00587F0B" w14:paraId="7857A059" w14:textId="77777777" w:rsidTr="004C3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3FAA0391" w14:textId="77777777" w:rsidR="00587F0B" w:rsidRPr="00A007BF" w:rsidRDefault="00587F0B" w:rsidP="004C3BE6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A007BF">
              <w:rPr>
                <w:rFonts w:ascii="Arial" w:eastAsia="Times New Roman" w:hAnsi="Arial" w:cs="Arial"/>
                <w:b w:val="0"/>
                <w:bCs w:val="0"/>
                <w:color w:val="000000"/>
              </w:rPr>
              <w:t>GCCATAAATATATGACCTAGA</w:t>
            </w:r>
          </w:p>
        </w:tc>
      </w:tr>
      <w:tr w:rsidR="00587F0B" w14:paraId="68CB09E1" w14:textId="77777777" w:rsidTr="004C3B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54AF6BE5" w14:textId="77777777" w:rsidR="00587F0B" w:rsidRPr="00A007BF" w:rsidRDefault="00587F0B" w:rsidP="004C3BE6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A007BF">
              <w:rPr>
                <w:rFonts w:ascii="Arial" w:eastAsia="Times New Roman" w:hAnsi="Arial" w:cs="Arial"/>
                <w:b w:val="0"/>
                <w:bCs w:val="0"/>
                <w:color w:val="000000"/>
              </w:rPr>
              <w:t>GCATAGCGATGATAGTTCTAA</w:t>
            </w:r>
          </w:p>
        </w:tc>
      </w:tr>
      <w:tr w:rsidR="00587F0B" w14:paraId="4B128160" w14:textId="77777777" w:rsidTr="004C3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5046E6D6" w14:textId="77777777" w:rsidR="00587F0B" w:rsidRPr="00A007BF" w:rsidRDefault="00587F0B" w:rsidP="004C3BE6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A007BF">
              <w:rPr>
                <w:rFonts w:ascii="Arial" w:eastAsia="Times New Roman" w:hAnsi="Arial" w:cs="Arial"/>
                <w:b w:val="0"/>
                <w:bCs w:val="0"/>
                <w:color w:val="000000"/>
              </w:rPr>
              <w:t>GCTTTTAGTGCGGTCATTTAA</w:t>
            </w:r>
          </w:p>
        </w:tc>
      </w:tr>
      <w:tr w:rsidR="00587F0B" w14:paraId="56DF087D" w14:textId="77777777" w:rsidTr="004C3B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1FFA0D5A" w14:textId="77777777" w:rsidR="00587F0B" w:rsidRPr="00A007BF" w:rsidRDefault="00587F0B" w:rsidP="004C3BE6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A007BF">
              <w:rPr>
                <w:rFonts w:ascii="Arial" w:eastAsia="Times New Roman" w:hAnsi="Arial" w:cs="Arial"/>
                <w:b w:val="0"/>
                <w:bCs w:val="0"/>
                <w:color w:val="000000"/>
              </w:rPr>
              <w:t>TCTTTCTATGTTCGAGCTTTG</w:t>
            </w:r>
          </w:p>
        </w:tc>
      </w:tr>
      <w:tr w:rsidR="00587F0B" w14:paraId="7FCC02B7" w14:textId="77777777" w:rsidTr="004C3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45559899" w14:textId="77777777" w:rsidR="00587F0B" w:rsidRPr="00A007BF" w:rsidRDefault="00587F0B" w:rsidP="004C3BE6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A007BF">
              <w:rPr>
                <w:rFonts w:ascii="Arial" w:eastAsia="Times New Roman" w:hAnsi="Arial" w:cs="Arial"/>
                <w:b w:val="0"/>
                <w:bCs w:val="0"/>
                <w:color w:val="000000"/>
              </w:rPr>
              <w:t>ATCTTTAAATCCCTTTCTGGA</w:t>
            </w:r>
          </w:p>
        </w:tc>
      </w:tr>
      <w:tr w:rsidR="00587F0B" w14:paraId="6A410802" w14:textId="77777777" w:rsidTr="004C3B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50911E37" w14:textId="77777777" w:rsidR="00587F0B" w:rsidRPr="00A007BF" w:rsidRDefault="00587F0B" w:rsidP="004C3BE6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A007BF">
              <w:rPr>
                <w:rFonts w:ascii="Arial" w:eastAsia="Times New Roman" w:hAnsi="Arial" w:cs="Arial"/>
                <w:b w:val="0"/>
                <w:bCs w:val="0"/>
                <w:color w:val="000000"/>
              </w:rPr>
              <w:t>ACTCGCATCTTTATATCTGAT</w:t>
            </w:r>
          </w:p>
        </w:tc>
      </w:tr>
      <w:tr w:rsidR="00587F0B" w14:paraId="4D5621E3" w14:textId="77777777" w:rsidTr="004C3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5BDD215F" w14:textId="77777777" w:rsidR="00587F0B" w:rsidRPr="00A007BF" w:rsidRDefault="00587F0B" w:rsidP="004C3BE6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A007BF">
              <w:rPr>
                <w:rFonts w:ascii="Arial" w:eastAsia="Times New Roman" w:hAnsi="Arial" w:cs="Arial"/>
                <w:b w:val="0"/>
                <w:bCs w:val="0"/>
                <w:color w:val="000000"/>
              </w:rPr>
              <w:t>TTTGTGCGGAATGTCTACTTC</w:t>
            </w:r>
          </w:p>
        </w:tc>
      </w:tr>
      <w:tr w:rsidR="00587F0B" w14:paraId="5E356F53" w14:textId="77777777" w:rsidTr="004C3B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7C5EDC46" w14:textId="77777777" w:rsidR="00587F0B" w:rsidRPr="00A007BF" w:rsidRDefault="00587F0B" w:rsidP="004C3BE6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A007BF">
              <w:rPr>
                <w:rFonts w:ascii="Arial" w:eastAsia="Times New Roman" w:hAnsi="Arial" w:cs="Arial"/>
                <w:b w:val="0"/>
                <w:bCs w:val="0"/>
                <w:color w:val="000000"/>
              </w:rPr>
              <w:t>AGCACAAGAGACATGGTGTAC</w:t>
            </w:r>
          </w:p>
        </w:tc>
      </w:tr>
      <w:tr w:rsidR="00587F0B" w14:paraId="738966A1" w14:textId="77777777" w:rsidTr="004C3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42FCB3C5" w14:textId="77777777" w:rsidR="00587F0B" w:rsidRPr="00A007BF" w:rsidRDefault="00587F0B" w:rsidP="004C3BE6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A007BF">
              <w:rPr>
                <w:rFonts w:ascii="Arial" w:eastAsia="Times New Roman" w:hAnsi="Arial" w:cs="Arial"/>
                <w:b w:val="0"/>
                <w:bCs w:val="0"/>
                <w:color w:val="000000"/>
              </w:rPr>
              <w:t>ATGATAACGGATCTAGCTTCG</w:t>
            </w:r>
          </w:p>
        </w:tc>
      </w:tr>
      <w:tr w:rsidR="00587F0B" w14:paraId="37BBFA47" w14:textId="77777777" w:rsidTr="004C3B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79331510" w14:textId="77777777" w:rsidR="00587F0B" w:rsidRPr="00A007BF" w:rsidRDefault="00587F0B" w:rsidP="004C3BE6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A007BF">
              <w:rPr>
                <w:rFonts w:ascii="Arial" w:eastAsia="Times New Roman" w:hAnsi="Arial" w:cs="Arial"/>
                <w:b w:val="0"/>
                <w:bCs w:val="0"/>
                <w:color w:val="000000"/>
              </w:rPr>
              <w:t>TCCTGGATATCCTTTGTAATA</w:t>
            </w:r>
          </w:p>
        </w:tc>
      </w:tr>
      <w:tr w:rsidR="00587F0B" w14:paraId="7EE09178" w14:textId="77777777" w:rsidTr="004C3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417D4C2F" w14:textId="77777777" w:rsidR="00587F0B" w:rsidRPr="00A007BF" w:rsidRDefault="00587F0B" w:rsidP="004C3BE6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A007BF">
              <w:rPr>
                <w:rFonts w:ascii="Arial" w:eastAsia="Times New Roman" w:hAnsi="Arial" w:cs="Arial"/>
                <w:b w:val="0"/>
                <w:bCs w:val="0"/>
                <w:color w:val="000000"/>
              </w:rPr>
              <w:t>ACATATCGGTTTTCATTGTGT</w:t>
            </w:r>
          </w:p>
        </w:tc>
      </w:tr>
    </w:tbl>
    <w:p w14:paraId="0839A61A" w14:textId="77777777" w:rsidR="00587F0B" w:rsidRDefault="00587F0B" w:rsidP="00587F0B"/>
    <w:p w14:paraId="4DDE4938" w14:textId="77777777" w:rsidR="00877348" w:rsidRDefault="00587F0B"/>
    <w:sectPr w:rsidR="00877348" w:rsidSect="00A82785">
      <w:footerReference w:type="default" r:id="rId4"/>
      <w:pgSz w:w="11906" w:h="16838"/>
      <w:pgMar w:top="1440" w:right="1440" w:bottom="1440" w:left="1440" w:header="708" w:footer="708" w:gutter="0"/>
      <w:pgNumType w:chapStyle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653349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A5F084" w14:textId="77777777" w:rsidR="006D3D2E" w:rsidRDefault="00587F0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708ACDA" w14:textId="77777777" w:rsidR="006D3D2E" w:rsidRDefault="00587F0B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7F0B"/>
    <w:rsid w:val="00126534"/>
    <w:rsid w:val="00587F0B"/>
    <w:rsid w:val="00795E45"/>
    <w:rsid w:val="00A43FD5"/>
    <w:rsid w:val="00F80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BF5282"/>
  <w15:chartTrackingRefBased/>
  <w15:docId w15:val="{2B8C0404-4606-481D-8F0A-80FFA580AC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7F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g-star-inserted">
    <w:name w:val="ng-star-inserted"/>
    <w:basedOn w:val="DefaultParagraphFont"/>
    <w:rsid w:val="00587F0B"/>
  </w:style>
  <w:style w:type="table" w:styleId="TableGrid">
    <w:name w:val="Table Grid"/>
    <w:basedOn w:val="TableNormal"/>
    <w:uiPriority w:val="39"/>
    <w:rsid w:val="00587F0B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587F0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587F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7F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3</Words>
  <Characters>992</Characters>
  <Application>Microsoft Office Word</Application>
  <DocSecurity>0</DocSecurity>
  <Lines>8</Lines>
  <Paragraphs>2</Paragraphs>
  <ScaleCrop>false</ScaleCrop>
  <Company>University of Edinburgh</Company>
  <LinksUpToDate>false</LinksUpToDate>
  <CharactersWithSpaces>1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Bayne</dc:creator>
  <cp:keywords/>
  <dc:description/>
  <cp:lastModifiedBy>Elizabeth Bayne</cp:lastModifiedBy>
  <cp:revision>1</cp:revision>
  <dcterms:created xsi:type="dcterms:W3CDTF">2024-11-28T16:04:00Z</dcterms:created>
  <dcterms:modified xsi:type="dcterms:W3CDTF">2024-11-28T16:07:00Z</dcterms:modified>
</cp:coreProperties>
</file>